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20D64" w14:textId="4222CF14" w:rsidR="003C563E" w:rsidRPr="003C563E" w:rsidRDefault="003C563E" w:rsidP="003C563E">
      <w:pPr>
        <w:rPr>
          <w:b/>
          <w:bCs/>
          <w:kern w:val="0"/>
        </w:rPr>
      </w:pPr>
      <w:r w:rsidRPr="003C563E">
        <w:rPr>
          <w:b/>
          <w:bCs/>
          <w:kern w:val="0"/>
        </w:rPr>
        <w:t>S</w:t>
      </w:r>
      <w:r w:rsidRPr="003C563E">
        <w:rPr>
          <w:b/>
          <w:bCs/>
          <w:kern w:val="0"/>
        </w:rPr>
        <w:t xml:space="preserve">3 </w:t>
      </w:r>
      <w:r w:rsidRPr="003C563E">
        <w:rPr>
          <w:b/>
          <w:bCs/>
          <w:kern w:val="0"/>
        </w:rPr>
        <w:t>Table</w:t>
      </w:r>
      <w:r w:rsidRPr="003C563E">
        <w:rPr>
          <w:b/>
          <w:bCs/>
          <w:kern w:val="0"/>
        </w:rPr>
        <w:t xml:space="preserve">. </w:t>
      </w:r>
      <w:r w:rsidRPr="003C563E">
        <w:rPr>
          <w:b/>
          <w:bCs/>
          <w:kern w:val="0"/>
        </w:rPr>
        <w:t>Standardized Factor Loadings for the Two-Factor Model of the Grit-S in Middle School at B</w:t>
      </w:r>
      <w:r w:rsidRPr="003C563E">
        <w:rPr>
          <w:rFonts w:hint="eastAsia"/>
          <w:b/>
          <w:bCs/>
          <w:kern w:val="0"/>
        </w:rPr>
        <w:t>aseline</w:t>
      </w:r>
    </w:p>
    <w:tbl>
      <w:tblPr>
        <w:tblOverlap w:val="never"/>
        <w:tblW w:w="12135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1"/>
        <w:gridCol w:w="1653"/>
        <w:gridCol w:w="1653"/>
        <w:gridCol w:w="1654"/>
        <w:gridCol w:w="1654"/>
      </w:tblGrid>
      <w:tr w:rsidR="003C563E" w:rsidRPr="001E246A" w14:paraId="3871FBA6" w14:textId="77777777" w:rsidTr="000A73AE">
        <w:trPr>
          <w:trHeight w:val="903"/>
        </w:trPr>
        <w:tc>
          <w:tcPr>
            <w:tcW w:w="5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A8758A" w14:textId="77777777" w:rsidR="003C563E" w:rsidRPr="001E246A" w:rsidRDefault="003C563E" w:rsidP="000A73AE">
            <w:pPr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Item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B22285" w14:textId="77777777" w:rsidR="003C563E" w:rsidRPr="001E246A" w:rsidRDefault="003C563E" w:rsidP="000A73AE">
            <w:pPr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Loading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E33E07" w14:textId="77777777" w:rsidR="003C563E" w:rsidRPr="001E246A" w:rsidRDefault="003C563E" w:rsidP="000A73AE">
            <w:pPr>
              <w:spacing w:after="0"/>
              <w:jc w:val="center"/>
              <w:rPr>
                <w:i/>
                <w:iCs/>
                <w:kern w:val="0"/>
              </w:rPr>
            </w:pPr>
            <w:r w:rsidRPr="001E246A">
              <w:rPr>
                <w:i/>
                <w:iCs/>
                <w:kern w:val="0"/>
              </w:rPr>
              <w:t>S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CF7A2A" w14:textId="77777777" w:rsidR="003C563E" w:rsidRPr="001E246A" w:rsidRDefault="003C563E" w:rsidP="000A73AE">
            <w:pPr>
              <w:spacing w:after="0"/>
              <w:jc w:val="center"/>
              <w:rPr>
                <w:i/>
                <w:iCs/>
                <w:kern w:val="0"/>
              </w:rPr>
            </w:pPr>
            <w:r w:rsidRPr="001E246A">
              <w:rPr>
                <w:i/>
                <w:iCs/>
                <w:kern w:val="0"/>
              </w:rPr>
              <w:t>p-Valu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8EA58D" w14:textId="77777777" w:rsidR="003C563E" w:rsidRPr="001E246A" w:rsidRDefault="003C563E" w:rsidP="000A73AE">
            <w:pPr>
              <w:wordWrap/>
              <w:spacing w:after="0"/>
              <w:jc w:val="center"/>
              <w:rPr>
                <w:kern w:val="0"/>
              </w:rPr>
            </w:pPr>
            <w:r w:rsidRPr="001E246A">
              <w:rPr>
                <w:kern w:val="0"/>
              </w:rPr>
              <w:t>95% CI</w:t>
            </w:r>
          </w:p>
        </w:tc>
      </w:tr>
      <w:tr w:rsidR="003C563E" w:rsidRPr="001E246A" w14:paraId="23EF15E2" w14:textId="77777777" w:rsidTr="000A73AE">
        <w:trPr>
          <w:trHeight w:val="5"/>
        </w:trPr>
        <w:tc>
          <w:tcPr>
            <w:tcW w:w="552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CFD897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Consistency of interest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B4BEB2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0048216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FF7482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259C6F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</w:tr>
      <w:tr w:rsidR="003C563E" w:rsidRPr="001E246A" w14:paraId="04DAEEAA" w14:textId="77777777" w:rsidTr="000A73AE">
        <w:trPr>
          <w:trHeight w:val="5"/>
        </w:trPr>
        <w:tc>
          <w:tcPr>
            <w:tcW w:w="5521" w:type="dxa"/>
            <w:tcBorders>
              <w:top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27447D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1. New ideas and projects sometimes distract me from previous ones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7B2A87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39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vAlign w:val="center"/>
          </w:tcPr>
          <w:p w14:paraId="4F1B62F2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0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FFFFFF"/>
            <w:vAlign w:val="center"/>
          </w:tcPr>
          <w:p w14:paraId="68AFB8F3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FFFFFF"/>
            <w:vAlign w:val="center"/>
          </w:tcPr>
          <w:p w14:paraId="385736B7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701, .778]</w:t>
            </w:r>
          </w:p>
        </w:tc>
      </w:tr>
      <w:tr w:rsidR="003C563E" w:rsidRPr="001E246A" w14:paraId="4E7F8991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E029D9D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3. I have been obsessed with a certain idea or project for a short time, but later lost interest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5702C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4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F8CFD2F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1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1ED9CC91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24899E02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701, .782]</w:t>
            </w:r>
          </w:p>
        </w:tc>
      </w:tr>
      <w:tr w:rsidR="003C563E" w:rsidRPr="001E246A" w14:paraId="50948C60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DCD6D86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5. I often set a goal but later choose to pursue a different one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EF6C19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39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812BA53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8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7182C150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403F1EFC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344, .451]</w:t>
            </w:r>
          </w:p>
        </w:tc>
      </w:tr>
      <w:tr w:rsidR="003C563E" w:rsidRPr="001E246A" w14:paraId="1089AFA8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DDA2F1D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6. I have difficulty maintaining my focus on projects that take more than a few months to complete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4E6F7B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3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A17BCF0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2BB83BAC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55D61252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700, .778]</w:t>
            </w:r>
          </w:p>
        </w:tc>
      </w:tr>
      <w:tr w:rsidR="003C563E" w:rsidRPr="001E246A" w14:paraId="222D1124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2467AC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Perseverance of effort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A9E855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3" w:type="dxa"/>
            <w:shd w:val="clear" w:color="auto" w:fill="FFFFFF"/>
            <w:vAlign w:val="center"/>
          </w:tcPr>
          <w:p w14:paraId="3942DD38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4" w:type="dxa"/>
            <w:shd w:val="clear" w:color="auto" w:fill="FFFFFF"/>
            <w:vAlign w:val="center"/>
          </w:tcPr>
          <w:p w14:paraId="552D8D1A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  <w:tc>
          <w:tcPr>
            <w:tcW w:w="1654" w:type="dxa"/>
            <w:shd w:val="clear" w:color="auto" w:fill="FFFFFF"/>
            <w:vAlign w:val="center"/>
          </w:tcPr>
          <w:p w14:paraId="4F8AFD87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</w:p>
        </w:tc>
      </w:tr>
      <w:tr w:rsidR="003C563E" w:rsidRPr="001E246A" w14:paraId="0D04C4E8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5F7578A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2. Setbacks do not discourage me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E60B38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27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0494520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31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25EDB81D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2BBD020F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211, .331]</w:t>
            </w:r>
          </w:p>
        </w:tc>
      </w:tr>
      <w:tr w:rsidR="003C563E" w:rsidRPr="001E246A" w14:paraId="4CEC6C78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B02A864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4. I am a hard worker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02A8F9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63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119051E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3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37E60D44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0F97C850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592, .684]</w:t>
            </w:r>
          </w:p>
        </w:tc>
      </w:tr>
      <w:tr w:rsidR="003C563E" w:rsidRPr="001E246A" w14:paraId="121976D0" w14:textId="77777777" w:rsidTr="000A73AE">
        <w:trPr>
          <w:trHeight w:val="5"/>
        </w:trPr>
        <w:tc>
          <w:tcPr>
            <w:tcW w:w="552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50A1568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7. I finish whatever I begin.</w:t>
            </w:r>
          </w:p>
        </w:tc>
        <w:tc>
          <w:tcPr>
            <w:tcW w:w="1653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3FA25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3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B001C3B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3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2E47E584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shd w:val="clear" w:color="auto" w:fill="FFFFFF"/>
            <w:vAlign w:val="center"/>
          </w:tcPr>
          <w:p w14:paraId="173CC9E1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686, .775]</w:t>
            </w:r>
          </w:p>
        </w:tc>
      </w:tr>
      <w:tr w:rsidR="003C563E" w:rsidRPr="001E246A" w14:paraId="0E7D0B6A" w14:textId="77777777" w:rsidTr="000A73AE">
        <w:trPr>
          <w:trHeight w:val="5"/>
        </w:trPr>
        <w:tc>
          <w:tcPr>
            <w:tcW w:w="552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5EFB445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textAlignment w:val="baseline"/>
              <w:rPr>
                <w:spacing w:val="-10"/>
                <w:w w:val="95"/>
                <w:kern w:val="0"/>
                <w14:ligatures w14:val="none"/>
              </w:rPr>
            </w:pPr>
            <w:r w:rsidRPr="001E246A">
              <w:rPr>
                <w:kern w:val="0"/>
              </w:rPr>
              <w:t>8. I am diligent.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3A971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744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E7F698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22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EBF4F2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.0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20A594" w14:textId="77777777" w:rsidR="003C563E" w:rsidRPr="001E246A" w:rsidRDefault="003C563E" w:rsidP="000A73AE">
            <w:pPr>
              <w:tabs>
                <w:tab w:val="right" w:pos="4024"/>
              </w:tabs>
              <w:wordWrap/>
              <w:snapToGrid w:val="0"/>
              <w:spacing w:after="0" w:line="312" w:lineRule="auto"/>
              <w:ind w:left="227" w:right="23"/>
              <w:jc w:val="center"/>
              <w:textAlignment w:val="baseline"/>
              <w:rPr>
                <w:kern w:val="0"/>
              </w:rPr>
            </w:pPr>
            <w:r w:rsidRPr="001E246A">
              <w:rPr>
                <w:kern w:val="0"/>
              </w:rPr>
              <w:t>[.700, .788]</w:t>
            </w:r>
          </w:p>
        </w:tc>
      </w:tr>
    </w:tbl>
    <w:p w14:paraId="6E2BA384" w14:textId="059B1C7C" w:rsidR="003C563E" w:rsidRPr="001E246A" w:rsidRDefault="003C563E" w:rsidP="003C563E"/>
    <w:sectPr w:rsidR="003C563E" w:rsidRPr="001E246A" w:rsidSect="005011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D422B"/>
    <w:multiLevelType w:val="hybridMultilevel"/>
    <w:tmpl w:val="3F1ED40E"/>
    <w:lvl w:ilvl="0" w:tplc="A8B6E33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A2805"/>
    <w:multiLevelType w:val="hybridMultilevel"/>
    <w:tmpl w:val="123600A6"/>
    <w:lvl w:ilvl="0" w:tplc="3B00F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AA3105"/>
    <w:multiLevelType w:val="hybridMultilevel"/>
    <w:tmpl w:val="09C2A124"/>
    <w:lvl w:ilvl="0" w:tplc="3848912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24F04"/>
    <w:multiLevelType w:val="hybridMultilevel"/>
    <w:tmpl w:val="447E14E4"/>
    <w:lvl w:ilvl="0" w:tplc="30487F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F91093"/>
    <w:multiLevelType w:val="hybridMultilevel"/>
    <w:tmpl w:val="1B308016"/>
    <w:lvl w:ilvl="0" w:tplc="CB400626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3221C"/>
    <w:multiLevelType w:val="hybridMultilevel"/>
    <w:tmpl w:val="9036DCD6"/>
    <w:lvl w:ilvl="0" w:tplc="8A1AAE7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934679">
    <w:abstractNumId w:val="1"/>
  </w:num>
  <w:num w:numId="2" w16cid:durableId="123158537">
    <w:abstractNumId w:val="5"/>
  </w:num>
  <w:num w:numId="3" w16cid:durableId="541988896">
    <w:abstractNumId w:val="2"/>
  </w:num>
  <w:num w:numId="4" w16cid:durableId="1403329819">
    <w:abstractNumId w:val="3"/>
  </w:num>
  <w:num w:numId="5" w16cid:durableId="132916749">
    <w:abstractNumId w:val="0"/>
  </w:num>
  <w:num w:numId="6" w16cid:durableId="851069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63E"/>
    <w:rsid w:val="003A3329"/>
    <w:rsid w:val="003C563E"/>
    <w:rsid w:val="00623AFC"/>
    <w:rsid w:val="00B3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56BD"/>
  <w15:chartTrackingRefBased/>
  <w15:docId w15:val="{A007A9AF-DB0B-4042-87BF-47A2264E1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6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563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Jungkyu</dc:creator>
  <cp:keywords/>
  <dc:description/>
  <cp:lastModifiedBy>ParkJungkyu</cp:lastModifiedBy>
  <cp:revision>1</cp:revision>
  <dcterms:created xsi:type="dcterms:W3CDTF">2023-12-09T01:25:00Z</dcterms:created>
  <dcterms:modified xsi:type="dcterms:W3CDTF">2023-12-09T01:26:00Z</dcterms:modified>
</cp:coreProperties>
</file>